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156" w:after="156"/>
        <w:ind w:left="282" w:right="282" w:hanging="0"/>
        <w:jc w:val="both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  <w:lang w:eastAsia="zh-CN"/>
        </w:rPr>
        <w:t xml:space="preserve">Additional file 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sz w:val="24"/>
          <w:szCs w:val="24"/>
          <w:lang w:eastAsia="zh-CN"/>
        </w:rPr>
        <w:t>: Table S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ITS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sequence polymorphisms detected in </w:t>
      </w:r>
      <w:r>
        <w:rPr>
          <w:rFonts w:eastAsia="宋体" w:cs="Times New Roman" w:ascii="Times New Roman" w:hAnsi="Times New Roman"/>
          <w:i/>
          <w:color w:val="000000"/>
          <w:kern w:val="2"/>
          <w:sz w:val="24"/>
          <w:szCs w:val="24"/>
          <w:lang w:eastAsia="zh-CN"/>
        </w:rPr>
        <w:t>Euptele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at ITS1 and ITS2 (the 5.8S excluded) regions and identifying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10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ribotypes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(R1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–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>10)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</w:p>
    <w:tbl>
      <w:tblPr>
        <w:tblW w:w="1186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1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1853"/>
      </w:tblGrid>
      <w:tr>
        <w:trPr>
          <w:trHeight w:val="340" w:hRule="exact"/>
        </w:trPr>
        <w:tc>
          <w:tcPr>
            <w:tcW w:w="1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ind w:left="-295" w:firstLine="295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ibotype</w:t>
            </w:r>
          </w:p>
        </w:tc>
        <w:tc>
          <w:tcPr>
            <w:tcW w:w="10025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68" w:right="150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ucleotide position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86" w:type="dxa"/>
            <w:gridSpan w:val="9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S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-154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5485" w:type="dxa"/>
            <w:gridSpan w:val="9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S2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ind w:left="-438" w:firstLine="437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</w:tr>
      <w:tr>
        <w:trPr>
          <w:trHeight w:val="340" w:hRule="exact"/>
        </w:trPr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</w:tr>
      <w:tr>
        <w:trPr>
          <w:trHeight w:val="340" w:hRule="exac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</w:tr>
      <w:tr>
        <w:trPr>
          <w:trHeight w:val="340" w:hRule="exact"/>
        </w:trPr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1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156" w:after="156"/>
        <w:ind w:right="355" w:hanging="0"/>
        <w:jc w:val="both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156" w:after="156"/>
        <w:ind w:right="355" w:hanging="0"/>
        <w:jc w:val="both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156" w:after="156"/>
        <w:ind w:right="355" w:hanging="0"/>
        <w:jc w:val="both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156" w:after="156"/>
        <w:ind w:right="355" w:hanging="0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</w:r>
    </w:p>
    <w:sectPr>
      <w:type w:val="nextPage"/>
      <w:pgSz w:orient="landscape" w:w="14740" w:h="11906"/>
      <w:pgMar w:left="850" w:right="85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Calibri" w:cs="Calibri"/>
      <w:sz w:val="18"/>
      <w:szCs w:val="18"/>
      <w:lang w:eastAsia="en-US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PageNumber">
    <w:name w:val="Page Number"/>
    <w:basedOn w:val="Style14"/>
    <w:rPr/>
  </w:style>
  <w:style w:type="character" w:styleId="Font81">
    <w:name w:val="font8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0"/>
      <w:szCs w:val="20"/>
      <w:vertAlign w:val="subscript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0"/>
      <w:szCs w:val="20"/>
      <w:vertAlign w:val="superscript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autoSpaceDE w:val="true"/>
      <w:snapToGrid w:val="false"/>
    </w:pPr>
    <w:rPr>
      <w:rFonts w:ascii="Times New Roman" w:hAnsi="Times New Roman" w:cs="Times New Roman"/>
      <w:kern w:val="2"/>
      <w:sz w:val="18"/>
      <w:szCs w:val="18"/>
      <w:lang w:val="en-US" w:eastAsia="zh-CN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3:17:00Z</dcterms:created>
  <dc:creator>Administrator</dc:creator>
  <dc:description/>
  <dc:language>en-US</dc:language>
  <cp:lastModifiedBy>Administrator</cp:lastModifiedBy>
  <dcterms:modified xsi:type="dcterms:W3CDTF">2015-11-17T05:28:03Z</dcterms:modified>
  <cp:revision>2</cp:revision>
  <dc:subject/>
  <dc:title>Supporting Information Figs S1-S3, Tables S1–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5</vt:lpwstr>
  </property>
</Properties>
</file>